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708" w:rsidRDefault="00472708" w:rsidP="00472708">
      <w:pPr>
        <w:pStyle w:val="SMHeading"/>
      </w:pPr>
      <w:r>
        <w:t>S4</w:t>
      </w:r>
      <w:r w:rsidR="00CD55AD">
        <w:t xml:space="preserve"> Table</w:t>
      </w:r>
      <w:r>
        <w:t>.</w:t>
      </w:r>
    </w:p>
    <w:p w:rsidR="00472708" w:rsidRDefault="00472708" w:rsidP="00472708">
      <w:pPr>
        <w:pStyle w:val="SMcaption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 xml:space="preserve">Bond lengths [Å] and angles [°] for </w:t>
      </w:r>
      <w:r>
        <w:rPr>
          <w:rFonts w:ascii="CG Times (W1)" w:hAnsi="CG Times (W1)" w:cs="CG Times (W1)"/>
          <w:b/>
        </w:rPr>
        <w:t>PF-06446846</w:t>
      </w:r>
      <w:r>
        <w:rPr>
          <w:rFonts w:ascii="CG Times (W1)" w:hAnsi="CG Times (W1)" w:cs="CG Times (W1)"/>
        </w:rPr>
        <w:t>.</w:t>
      </w:r>
    </w:p>
    <w:tbl>
      <w:tblPr>
        <w:tblW w:w="31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725"/>
        <w:gridCol w:w="1440"/>
      </w:tblGrid>
      <w:tr w:rsidR="00472708" w:rsidRPr="00360E4D">
        <w:trPr>
          <w:trHeight w:val="315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rFonts w:cs="CG Times (W1)"/>
                <w:color w:val="000000"/>
                <w:szCs w:val="24"/>
              </w:rPr>
            </w:pPr>
            <w:r>
              <w:rPr>
                <w:rFonts w:cs="CG Times (W1)"/>
                <w:color w:val="000000"/>
                <w:szCs w:val="24"/>
              </w:rPr>
              <w:t>Bo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ength (</w:t>
            </w:r>
            <w:r>
              <w:rPr>
                <w:rFonts w:ascii="CG Times (W1)" w:hAnsi="CG Times (W1)" w:cs="CG Times (W1)"/>
              </w:rPr>
              <w:t>Å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)-N(1)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1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)-N(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0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)-C(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)-N(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51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)-C(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2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)-C(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52(7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)-C(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4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5)-N(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3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6)-C(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6)-C(1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2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6)-N(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38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7)-C(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0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8)-C(9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7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9)-C(10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6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9)-C(1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03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0)-C(1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6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2)-O(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222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2)-N(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67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3)-N(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85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3)-C(1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00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3)-C(1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16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4)-C(1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31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5)-N(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53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5)-C(1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97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7)-N(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76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8)-N(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40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8)-C(2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4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8)-N(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31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9)-N(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39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19)-C(20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62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0)-C(2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8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1)-C(2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8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2)-Cl(0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716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3)-N(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45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3)-N(1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67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3)-C(2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2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4)-N(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16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4)-C(25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24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5)-C(2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68(7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6)-C(27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00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7)-N(9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51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8)-C(3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0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8)-C(29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3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8)-N(1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18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29)-C(30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5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0)-C(3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1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1)-C(3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8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1)-C(3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06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2)-C(3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86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4)-O(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220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4)-N(1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64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5)-N(1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87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5)-C(39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1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5)-C(36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1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6)-C(3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521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7)-N(1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50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7)-C(38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78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39)-N(1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71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0)-N(1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23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0)-C(4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5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0)-N(1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430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1)-N(1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30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1)-C(42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0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2)-C(4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48(6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3)-C(4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94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C(44)-Cl(0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724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N(2)-N(3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297(5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N(3)-N(4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2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N(9)-N(10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296(4)</w:t>
            </w:r>
          </w:p>
        </w:tc>
      </w:tr>
      <w:tr w:rsidR="00472708" w:rsidRPr="00360E4D">
        <w:trPr>
          <w:trHeight w:val="315"/>
        </w:trPr>
        <w:tc>
          <w:tcPr>
            <w:tcW w:w="1725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rFonts w:cs="CG Times (W1)"/>
                <w:color w:val="000000"/>
                <w:szCs w:val="24"/>
              </w:rPr>
              <w:t xml:space="preserve">N(10)-N(11)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472708" w:rsidRPr="00360E4D" w:rsidRDefault="00472708" w:rsidP="00516CBB">
            <w:pPr>
              <w:rPr>
                <w:color w:val="000000"/>
                <w:szCs w:val="24"/>
              </w:rPr>
            </w:pPr>
            <w:r w:rsidRPr="00360E4D">
              <w:rPr>
                <w:color w:val="000000"/>
                <w:szCs w:val="24"/>
              </w:rPr>
              <w:t>1.375(4)</w:t>
            </w:r>
          </w:p>
        </w:tc>
      </w:tr>
    </w:tbl>
    <w:p w:rsidR="00472708" w:rsidRDefault="00472708" w:rsidP="00472708">
      <w:pPr>
        <w:pStyle w:val="SMcaption"/>
        <w:rPr>
          <w:rFonts w:ascii="CG Times (W1)" w:hAnsi="CG Times (W1)" w:cs="CG Times (W1)"/>
        </w:rPr>
      </w:pPr>
    </w:p>
    <w:p w:rsidR="00636D7F" w:rsidRDefault="00CD55AD">
      <w:bookmarkStart w:id="0" w:name="_GoBack"/>
      <w:bookmarkEnd w:id="0"/>
    </w:p>
    <w:sectPr w:rsidR="00636D7F" w:rsidSect="0096572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472708"/>
    <w:rsid w:val="00472708"/>
    <w:rsid w:val="00581DB9"/>
    <w:rsid w:val="006A053F"/>
    <w:rsid w:val="0096572E"/>
    <w:rsid w:val="00CD55AD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708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Heading">
    <w:name w:val="SM Heading"/>
    <w:basedOn w:val="Heading1"/>
    <w:qFormat/>
    <w:rsid w:val="0047270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472708"/>
  </w:style>
  <w:style w:type="character" w:customStyle="1" w:styleId="SMcaptionChar">
    <w:name w:val="SM caption Char"/>
    <w:basedOn w:val="DefaultParagraphFont"/>
    <w:link w:val="SMcaption"/>
    <w:rsid w:val="0047270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27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708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72708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472708"/>
  </w:style>
  <w:style w:type="character" w:customStyle="1" w:styleId="SMcaptionChar">
    <w:name w:val="SM caption Char"/>
    <w:basedOn w:val="DefaultParagraphFont"/>
    <w:link w:val="SMcaption"/>
    <w:rsid w:val="0047270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27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7</Characters>
  <Application>Microsoft Macintosh Word</Application>
  <DocSecurity>0</DocSecurity>
  <Lines>11</Lines>
  <Paragraphs>2</Paragraphs>
  <ScaleCrop>false</ScaleCrop>
  <Company>Pfizer Inc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31:00Z</dcterms:created>
  <dcterms:modified xsi:type="dcterms:W3CDTF">2017-02-14T22:29:00Z</dcterms:modified>
</cp:coreProperties>
</file>